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DB907" w14:textId="2E5EB2F6" w:rsidR="00273A54" w:rsidRPr="00F065D6" w:rsidRDefault="00273A54" w:rsidP="00273A54">
      <w:pPr>
        <w:rPr>
          <w:b/>
          <w:bCs/>
          <w:u w:val="single"/>
        </w:rPr>
      </w:pPr>
      <w:r w:rsidRPr="00F065D6">
        <w:rPr>
          <w:b/>
          <w:bCs/>
          <w:u w:val="single"/>
        </w:rPr>
        <w:t xml:space="preserve">Additional file </w:t>
      </w:r>
      <w:r w:rsidR="00AD495E">
        <w:rPr>
          <w:b/>
          <w:bCs/>
          <w:u w:val="single"/>
        </w:rPr>
        <w:t>3</w:t>
      </w:r>
      <w:bookmarkStart w:id="0" w:name="_GoBack"/>
      <w:bookmarkEnd w:id="0"/>
    </w:p>
    <w:p w14:paraId="06800A5E" w14:textId="7716DDA4" w:rsidR="00273A54" w:rsidRPr="00F065D6" w:rsidRDefault="00273A54" w:rsidP="00273A54">
      <w:pPr>
        <w:rPr>
          <w:b/>
          <w:bCs/>
        </w:rPr>
      </w:pPr>
      <w:r w:rsidRPr="00F065D6">
        <w:rPr>
          <w:b/>
          <w:bCs/>
        </w:rPr>
        <w:t xml:space="preserve">Proportion of patients with increase or no change, mild decrease, or moderate/worse decrease in </w:t>
      </w:r>
      <w:proofErr w:type="spellStart"/>
      <w:r w:rsidRPr="00F065D6">
        <w:rPr>
          <w:b/>
          <w:bCs/>
        </w:rPr>
        <w:t>Hb</w:t>
      </w:r>
      <w:proofErr w:type="spellEnd"/>
      <w:r w:rsidRPr="00F065D6">
        <w:rPr>
          <w:b/>
          <w:bCs/>
        </w:rPr>
        <w:t xml:space="preserve"> level at Month 6, with adjusted OR and 95% CI comparing IL-6Ri with </w:t>
      </w:r>
      <w:proofErr w:type="spellStart"/>
      <w:r w:rsidRPr="00F065D6">
        <w:rPr>
          <w:b/>
          <w:bCs/>
        </w:rPr>
        <w:t>TNFi</w:t>
      </w:r>
      <w:proofErr w:type="spellEnd"/>
      <w:r w:rsidRPr="00F065D6">
        <w:rPr>
          <w:b/>
          <w:bCs/>
        </w:rPr>
        <w:t xml:space="preserve"> and </w:t>
      </w:r>
      <w:proofErr w:type="spellStart"/>
      <w:r w:rsidRPr="00F065D6">
        <w:rPr>
          <w:b/>
          <w:bCs/>
        </w:rPr>
        <w:t>JAKi</w:t>
      </w:r>
      <w:proofErr w:type="spellEnd"/>
      <w:r w:rsidRPr="00F065D6">
        <w:rPr>
          <w:b/>
          <w:bCs/>
        </w:rPr>
        <w:t xml:space="preserve"> separately: patients who had moderate or high CDAI</w:t>
      </w:r>
      <w:r w:rsidR="00712024">
        <w:rPr>
          <w:b/>
          <w:bCs/>
        </w:rPr>
        <w:t xml:space="preserve"> </w:t>
      </w:r>
      <w:r w:rsidRPr="00F065D6">
        <w:rPr>
          <w:b/>
          <w:bCs/>
        </w:rPr>
        <w:t>at month 6</w:t>
      </w:r>
    </w:p>
    <w:p w14:paraId="791A6314" w14:textId="631E921B" w:rsidR="00273A54" w:rsidRDefault="00273A54" w:rsidP="00273A54">
      <w:r>
        <w:t xml:space="preserve"> </w:t>
      </w:r>
    </w:p>
    <w:p w14:paraId="26D80ED2" w14:textId="11659A21" w:rsidR="00273A54" w:rsidRDefault="00273A54" w:rsidP="00273A54">
      <w:r w:rsidRPr="00273A54">
        <w:rPr>
          <w:noProof/>
          <w:lang w:val="en-US"/>
        </w:rPr>
        <w:drawing>
          <wp:inline distT="0" distB="0" distL="0" distR="0" wp14:anchorId="278CD1E1" wp14:editId="148CB393">
            <wp:extent cx="3960000" cy="368637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03" t="27644" r="37090" b="27923"/>
                    <a:stretch/>
                  </pic:blipFill>
                  <pic:spPr bwMode="auto">
                    <a:xfrm>
                      <a:off x="0" y="0"/>
                      <a:ext cx="3960000" cy="36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356B9" w14:textId="77777777" w:rsidR="00273A54" w:rsidRDefault="00273A54" w:rsidP="00273A54"/>
    <w:p w14:paraId="0457F98B" w14:textId="1BDDDE6F" w:rsidR="00273A54" w:rsidRDefault="00273A54" w:rsidP="00273A54">
      <w:proofErr w:type="gramStart"/>
      <w:r>
        <w:t>*p&lt;0.01; **p&lt;0.001.</w:t>
      </w:r>
      <w:proofErr w:type="gramEnd"/>
    </w:p>
    <w:p w14:paraId="3E0D05F7" w14:textId="54201640" w:rsidR="00273A54" w:rsidRDefault="00712024" w:rsidP="00273A54">
      <w:r>
        <w:t>M</w:t>
      </w:r>
      <w:r w:rsidRPr="00712024">
        <w:t xml:space="preserve">oderate or high CDAI </w:t>
      </w:r>
      <w:r>
        <w:t xml:space="preserve">was defined as CDAI </w:t>
      </w:r>
      <w:r>
        <w:rPr>
          <w:rFonts w:cstheme="minorHAnsi"/>
        </w:rPr>
        <w:t>&gt;</w:t>
      </w:r>
      <w:r>
        <w:t xml:space="preserve">10. </w:t>
      </w:r>
      <w:r w:rsidR="00273A54">
        <w:t xml:space="preserve">Odds ratios reported are from adjusted analyses. Adjusted model covariates were baseline </w:t>
      </w:r>
      <w:proofErr w:type="spellStart"/>
      <w:r w:rsidR="00273A54">
        <w:t>Hb</w:t>
      </w:r>
      <w:proofErr w:type="spellEnd"/>
      <w:r w:rsidR="00273A54">
        <w:t xml:space="preserve">, age, duration of rheumatoid arthritis, morning stiffness duration, </w:t>
      </w:r>
      <w:r w:rsidR="00847872">
        <w:t xml:space="preserve">baseline CDAI, 6-month CDAI, </w:t>
      </w:r>
      <w:r w:rsidR="00273A54">
        <w:t>sex, current smoker status, prior use of one conventional synthetic disease-modifying anti-rheumatic drug, prior use of a non-</w:t>
      </w:r>
      <w:proofErr w:type="spellStart"/>
      <w:r w:rsidR="00273A54">
        <w:t>TNFi</w:t>
      </w:r>
      <w:proofErr w:type="spellEnd"/>
      <w:r w:rsidR="00273A54">
        <w:t xml:space="preserve"> biological disease-modifying anti-rheumatic drug, white race, cyclic </w:t>
      </w:r>
      <w:proofErr w:type="spellStart"/>
      <w:r w:rsidR="00273A54">
        <w:t>citrullinated</w:t>
      </w:r>
      <w:proofErr w:type="spellEnd"/>
      <w:r w:rsidR="00273A54">
        <w:t xml:space="preserve"> peptide antibody positivity, and combination therapy with methotrexate.</w:t>
      </w:r>
    </w:p>
    <w:p w14:paraId="60EB2E52" w14:textId="14AA9E9D" w:rsidR="00D20A75" w:rsidRDefault="00273A54" w:rsidP="00273A54">
      <w:r>
        <w:t xml:space="preserve">CI, confidence interval; </w:t>
      </w:r>
      <w:proofErr w:type="spellStart"/>
      <w:r>
        <w:t>Hb</w:t>
      </w:r>
      <w:proofErr w:type="spellEnd"/>
      <w:r>
        <w:t xml:space="preserve">, </w:t>
      </w:r>
      <w:proofErr w:type="spellStart"/>
      <w:r>
        <w:t>hemoglobin</w:t>
      </w:r>
      <w:proofErr w:type="spellEnd"/>
      <w:r>
        <w:t xml:space="preserve">; IL-6Ri, interleukin-6 receptor inhibitor; </w:t>
      </w:r>
      <w:proofErr w:type="spellStart"/>
      <w:r>
        <w:t>JAKi</w:t>
      </w:r>
      <w:proofErr w:type="spellEnd"/>
      <w:r>
        <w:t xml:space="preserve">, Janus kinase inhibitor; OR, odds ratio; </w:t>
      </w:r>
      <w:proofErr w:type="spellStart"/>
      <w:r>
        <w:t>TNFi</w:t>
      </w:r>
      <w:proofErr w:type="spellEnd"/>
      <w:r>
        <w:t xml:space="preserve">, </w:t>
      </w:r>
      <w:proofErr w:type="spellStart"/>
      <w:r>
        <w:t>tumor</w:t>
      </w:r>
      <w:proofErr w:type="spellEnd"/>
      <w:r>
        <w:t xml:space="preserve"> necrosis factor inhibitor.</w:t>
      </w:r>
    </w:p>
    <w:p w14:paraId="3AC8C2A9" w14:textId="42E09ADF" w:rsidR="00273A54" w:rsidRDefault="00273A54"/>
    <w:p w14:paraId="3DA22FCF" w14:textId="1210E707" w:rsidR="00273A54" w:rsidRDefault="00273A54"/>
    <w:p w14:paraId="2D7BAE51" w14:textId="7CDB2ACB" w:rsidR="00273A54" w:rsidRDefault="00273A54"/>
    <w:p w14:paraId="7F05B7FC" w14:textId="34160D63" w:rsidR="00273A54" w:rsidRDefault="00273A54"/>
    <w:p w14:paraId="4D0C4C7B" w14:textId="6BDEE964" w:rsidR="00273A54" w:rsidRDefault="00273A54">
      <w:r>
        <w:br w:type="page"/>
      </w:r>
    </w:p>
    <w:p w14:paraId="3467CB0E" w14:textId="0BBBC073" w:rsidR="00273A54" w:rsidRPr="00F065D6" w:rsidRDefault="00273A54" w:rsidP="00273A54">
      <w:pPr>
        <w:rPr>
          <w:b/>
          <w:bCs/>
        </w:rPr>
      </w:pPr>
      <w:r w:rsidRPr="00F065D6">
        <w:rPr>
          <w:b/>
          <w:bCs/>
        </w:rPr>
        <w:lastRenderedPageBreak/>
        <w:t xml:space="preserve">Proportion of patients with increase or no change, mild decrease, or moderate/worse decrease in </w:t>
      </w:r>
      <w:proofErr w:type="spellStart"/>
      <w:r w:rsidRPr="00F065D6">
        <w:rPr>
          <w:b/>
          <w:bCs/>
        </w:rPr>
        <w:t>Hb</w:t>
      </w:r>
      <w:proofErr w:type="spellEnd"/>
      <w:r w:rsidRPr="00F065D6">
        <w:rPr>
          <w:b/>
          <w:bCs/>
        </w:rPr>
        <w:t xml:space="preserve"> level at Month 6, with adjusted OR and 95% CI comparing IL-6Ri with </w:t>
      </w:r>
      <w:proofErr w:type="spellStart"/>
      <w:r w:rsidRPr="00F065D6">
        <w:rPr>
          <w:b/>
          <w:bCs/>
        </w:rPr>
        <w:t>TNFi</w:t>
      </w:r>
      <w:proofErr w:type="spellEnd"/>
      <w:r w:rsidRPr="00F065D6">
        <w:rPr>
          <w:b/>
          <w:bCs/>
        </w:rPr>
        <w:t xml:space="preserve"> and </w:t>
      </w:r>
      <w:proofErr w:type="spellStart"/>
      <w:r w:rsidRPr="00F065D6">
        <w:rPr>
          <w:b/>
          <w:bCs/>
        </w:rPr>
        <w:t>JAKi</w:t>
      </w:r>
      <w:proofErr w:type="spellEnd"/>
      <w:r w:rsidRPr="00F065D6">
        <w:rPr>
          <w:b/>
          <w:bCs/>
        </w:rPr>
        <w:t xml:space="preserve"> separately: patients who had low CDAI or remission at </w:t>
      </w:r>
      <w:r w:rsidR="003816A6">
        <w:rPr>
          <w:b/>
          <w:bCs/>
        </w:rPr>
        <w:t>m</w:t>
      </w:r>
      <w:r w:rsidRPr="00F065D6">
        <w:rPr>
          <w:b/>
          <w:bCs/>
        </w:rPr>
        <w:t>onth 6</w:t>
      </w:r>
    </w:p>
    <w:p w14:paraId="0CE59F45" w14:textId="77777777" w:rsidR="00273A54" w:rsidRDefault="00273A54" w:rsidP="00273A54">
      <w:r>
        <w:t xml:space="preserve"> </w:t>
      </w:r>
    </w:p>
    <w:p w14:paraId="601BE2F8" w14:textId="4A3B4142" w:rsidR="00273A54" w:rsidRDefault="00273A54" w:rsidP="00273A54">
      <w:r w:rsidRPr="00273A54">
        <w:rPr>
          <w:noProof/>
          <w:lang w:val="en-US"/>
        </w:rPr>
        <w:drawing>
          <wp:inline distT="0" distB="0" distL="0" distR="0" wp14:anchorId="7D0A7A1C" wp14:editId="2C1CA41B">
            <wp:extent cx="3960000" cy="371436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07" t="27315" r="36896" b="27597"/>
                    <a:stretch/>
                  </pic:blipFill>
                  <pic:spPr bwMode="auto">
                    <a:xfrm>
                      <a:off x="0" y="0"/>
                      <a:ext cx="3960000" cy="371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F3A2F" w14:textId="77777777" w:rsidR="00273A54" w:rsidRDefault="00273A54" w:rsidP="00273A54"/>
    <w:p w14:paraId="16C7DABE" w14:textId="29AB0E62" w:rsidR="00273A54" w:rsidRDefault="00273A54" w:rsidP="00273A54">
      <w:proofErr w:type="gramStart"/>
      <w:r>
        <w:t>**p&lt;0.001.</w:t>
      </w:r>
      <w:proofErr w:type="gramEnd"/>
    </w:p>
    <w:p w14:paraId="0C1F714F" w14:textId="3925F924" w:rsidR="00273A54" w:rsidRDefault="00712024" w:rsidP="00273A54">
      <w:r>
        <w:t>Low</w:t>
      </w:r>
      <w:r w:rsidRPr="00712024">
        <w:t xml:space="preserve"> CDAI </w:t>
      </w:r>
      <w:r>
        <w:t xml:space="preserve">or remission was defined as CDAI </w:t>
      </w:r>
      <w:r>
        <w:rPr>
          <w:rFonts w:cstheme="minorHAnsi"/>
        </w:rPr>
        <w:t>≤</w:t>
      </w:r>
      <w:r>
        <w:t xml:space="preserve">10. </w:t>
      </w:r>
      <w:r w:rsidR="00273A54">
        <w:t xml:space="preserve">Odds ratios reported are from adjusted analyses. Adjusted model covariates were baseline </w:t>
      </w:r>
      <w:proofErr w:type="spellStart"/>
      <w:r w:rsidR="00273A54">
        <w:t>Hb</w:t>
      </w:r>
      <w:proofErr w:type="spellEnd"/>
      <w:r w:rsidR="00273A54">
        <w:t xml:space="preserve">, age, duration of rheumatoid arthritis, morning stiffness duration, </w:t>
      </w:r>
      <w:r w:rsidR="00F065D6">
        <w:t xml:space="preserve">baseline CDAI, 6-month CDAI, </w:t>
      </w:r>
      <w:r w:rsidR="00273A54">
        <w:t>sex, current smoker status, prior use of one conventional synthetic disease-modifying anti-rheumatic drug, prior use of a non-</w:t>
      </w:r>
      <w:proofErr w:type="spellStart"/>
      <w:r w:rsidR="00273A54">
        <w:t>TNFi</w:t>
      </w:r>
      <w:proofErr w:type="spellEnd"/>
      <w:r w:rsidR="00273A54">
        <w:t xml:space="preserve"> biological disease-modifying anti-rheumatic drug, white race, cyclic </w:t>
      </w:r>
      <w:proofErr w:type="spellStart"/>
      <w:r w:rsidR="00273A54">
        <w:t>citrullinated</w:t>
      </w:r>
      <w:proofErr w:type="spellEnd"/>
      <w:r w:rsidR="00273A54">
        <w:t xml:space="preserve"> peptide antibody positivity, and combination therapy with methotrexate.</w:t>
      </w:r>
    </w:p>
    <w:p w14:paraId="2D4AA5B6" w14:textId="77777777" w:rsidR="00273A54" w:rsidRDefault="00273A54" w:rsidP="00273A54">
      <w:r>
        <w:t xml:space="preserve">CI, confidence interval; </w:t>
      </w:r>
      <w:proofErr w:type="spellStart"/>
      <w:r>
        <w:t>Hb</w:t>
      </w:r>
      <w:proofErr w:type="spellEnd"/>
      <w:r>
        <w:t xml:space="preserve">, </w:t>
      </w:r>
      <w:proofErr w:type="spellStart"/>
      <w:r>
        <w:t>hemoglobin</w:t>
      </w:r>
      <w:proofErr w:type="spellEnd"/>
      <w:r>
        <w:t xml:space="preserve">; IL-6Ri, interleukin-6 receptor inhibitor; </w:t>
      </w:r>
      <w:proofErr w:type="spellStart"/>
      <w:r>
        <w:t>JAKi</w:t>
      </w:r>
      <w:proofErr w:type="spellEnd"/>
      <w:r>
        <w:t xml:space="preserve">, Janus kinase inhibitor; OR, odds ratio; </w:t>
      </w:r>
      <w:proofErr w:type="spellStart"/>
      <w:r>
        <w:t>TNFi</w:t>
      </w:r>
      <w:proofErr w:type="spellEnd"/>
      <w:r>
        <w:t xml:space="preserve">, </w:t>
      </w:r>
      <w:proofErr w:type="spellStart"/>
      <w:r>
        <w:t>tumor</w:t>
      </w:r>
      <w:proofErr w:type="spellEnd"/>
      <w:r>
        <w:t xml:space="preserve"> necrosis factor inhibitor.</w:t>
      </w:r>
    </w:p>
    <w:p w14:paraId="7D26168E" w14:textId="393C4CE8" w:rsidR="00273A54" w:rsidRDefault="00273A54"/>
    <w:p w14:paraId="595F3BEB" w14:textId="358A85D5" w:rsidR="00273A54" w:rsidRDefault="00273A54"/>
    <w:p w14:paraId="1E3CFF98" w14:textId="25261B13" w:rsidR="00273A54" w:rsidRDefault="00273A54"/>
    <w:p w14:paraId="41E96BDD" w14:textId="32DBCD76" w:rsidR="00273A54" w:rsidRDefault="00273A54"/>
    <w:p w14:paraId="3565E8FB" w14:textId="21A7B91B" w:rsidR="00273A54" w:rsidRDefault="00273A54"/>
    <w:p w14:paraId="3A750512" w14:textId="77777777" w:rsidR="00273A54" w:rsidRDefault="00273A54"/>
    <w:sectPr w:rsidR="00273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273A54"/>
    <w:rsid w:val="00273A54"/>
    <w:rsid w:val="002B56F7"/>
    <w:rsid w:val="003816A6"/>
    <w:rsid w:val="00712024"/>
    <w:rsid w:val="00847872"/>
    <w:rsid w:val="00AD495E"/>
    <w:rsid w:val="00D20A75"/>
    <w:rsid w:val="00F0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16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D9E864D276E64CA670F2E38252AFDF" ma:contentTypeVersion="10" ma:contentTypeDescription="Create a new document." ma:contentTypeScope="" ma:versionID="71ec452065016c37d260a39f779df449">
  <xsd:schema xmlns:xsd="http://www.w3.org/2001/XMLSchema" xmlns:xs="http://www.w3.org/2001/XMLSchema" xmlns:p="http://schemas.microsoft.com/office/2006/metadata/properties" xmlns:ns3="34354fae-f9b6-41a9-8dbe-4ef2d07e36c7" xmlns:ns4="91392974-bd1c-49c2-a7af-38444e09f4d0" targetNamespace="http://schemas.microsoft.com/office/2006/metadata/properties" ma:root="true" ma:fieldsID="5e715dc1e54c6e3cb8367be0164a4c36" ns3:_="" ns4:_="">
    <xsd:import namespace="34354fae-f9b6-41a9-8dbe-4ef2d07e36c7"/>
    <xsd:import namespace="91392974-bd1c-49c2-a7af-38444e09f4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54fae-f9b6-41a9-8dbe-4ef2d07e3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92974-bd1c-49c2-a7af-38444e09f4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4D0C17-5A39-4972-B951-1DD3F828A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354fae-f9b6-41a9-8dbe-4ef2d07e36c7"/>
    <ds:schemaRef ds:uri="91392974-bd1c-49c2-a7af-38444e09f4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3E22F0-3E1A-46A7-99AE-8D5A01DFB8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8ABD0B-ACE4-4BAF-89D8-9B82B81A892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1</Words>
  <Characters>1666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an, Richard</dc:creator>
  <cp:keywords/>
  <dc:description/>
  <cp:lastModifiedBy>GCREDO</cp:lastModifiedBy>
  <cp:revision>6</cp:revision>
  <dcterms:created xsi:type="dcterms:W3CDTF">2022-09-26T11:25:00Z</dcterms:created>
  <dcterms:modified xsi:type="dcterms:W3CDTF">2022-11-1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D9E864D276E64CA670F2E38252AFDF</vt:lpwstr>
  </property>
</Properties>
</file>